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93BE11" w14:textId="7E48FF04" w:rsidR="007B2AA6" w:rsidRPr="002C3CDA" w:rsidRDefault="007B2AA6" w:rsidP="007B2AA6">
      <w:pPr>
        <w:rPr>
          <w:rFonts w:ascii="Verdana" w:hAnsi="Verdana"/>
          <w:b/>
          <w:bCs/>
          <w:sz w:val="20"/>
          <w:szCs w:val="20"/>
          <w:lang w:val="en-US"/>
        </w:rPr>
      </w:pPr>
      <w:r>
        <w:rPr>
          <w:rFonts w:ascii="Verdana" w:hAnsi="Verdana"/>
          <w:b/>
          <w:bCs/>
          <w:sz w:val="20"/>
          <w:szCs w:val="20"/>
          <w:lang w:val="en-US"/>
        </w:rPr>
        <w:t>Additional file 6</w:t>
      </w:r>
      <w:r w:rsidRPr="002C3CDA">
        <w:rPr>
          <w:rFonts w:ascii="Verdana" w:hAnsi="Verdana"/>
          <w:b/>
          <w:bCs/>
          <w:sz w:val="20"/>
          <w:szCs w:val="20"/>
          <w:lang w:val="en-US"/>
        </w:rPr>
        <w:t>. Efficacy indicators in fish for the different deferiprone treatments</w:t>
      </w:r>
    </w:p>
    <w:p w14:paraId="61EF89D6" w14:textId="77777777" w:rsidR="007B2AA6" w:rsidRPr="002C3CDA" w:rsidRDefault="007B2AA6" w:rsidP="007B2AA6">
      <w:pPr>
        <w:rPr>
          <w:rFonts w:ascii="Verdana" w:hAnsi="Verdana"/>
          <w:sz w:val="20"/>
          <w:szCs w:val="20"/>
          <w:lang w:val="en-US"/>
        </w:rPr>
      </w:pPr>
    </w:p>
    <w:tbl>
      <w:tblPr>
        <w:tblStyle w:val="Tablaconcuadrcula"/>
        <w:tblW w:w="10201" w:type="dxa"/>
        <w:tblLayout w:type="fixed"/>
        <w:tblLook w:val="04A0" w:firstRow="1" w:lastRow="0" w:firstColumn="1" w:lastColumn="0" w:noHBand="0" w:noVBand="1"/>
      </w:tblPr>
      <w:tblGrid>
        <w:gridCol w:w="1633"/>
        <w:gridCol w:w="1764"/>
        <w:gridCol w:w="1985"/>
        <w:gridCol w:w="1843"/>
        <w:gridCol w:w="1701"/>
        <w:gridCol w:w="1275"/>
      </w:tblGrid>
      <w:tr w:rsidR="007B2AA6" w:rsidRPr="002C3CDA" w14:paraId="185CDD49" w14:textId="77777777" w:rsidTr="00164D62">
        <w:tc>
          <w:tcPr>
            <w:tcW w:w="1633" w:type="dxa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18" w:space="0" w:color="FFFFFF"/>
            </w:tcBorders>
          </w:tcPr>
          <w:p w14:paraId="3D87B3BB" w14:textId="77777777" w:rsidR="007B2AA6" w:rsidRPr="002C3CDA" w:rsidRDefault="007B2AA6" w:rsidP="00164D62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2C3CDA">
              <w:rPr>
                <w:rFonts w:ascii="Verdana" w:hAnsi="Verdana"/>
                <w:b/>
                <w:bCs/>
                <w:sz w:val="20"/>
                <w:szCs w:val="20"/>
              </w:rPr>
              <w:t>Indicators</w:t>
            </w:r>
          </w:p>
        </w:tc>
        <w:tc>
          <w:tcPr>
            <w:tcW w:w="1764" w:type="dxa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18" w:space="0" w:color="FFFFFF"/>
            </w:tcBorders>
          </w:tcPr>
          <w:p w14:paraId="1A06D05F" w14:textId="77777777" w:rsidR="007B2AA6" w:rsidRPr="002C3CDA" w:rsidRDefault="007B2AA6" w:rsidP="00164D62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2C3CDA">
              <w:rPr>
                <w:rFonts w:ascii="Verdana" w:hAnsi="Verdana"/>
                <w:b/>
                <w:bCs/>
                <w:sz w:val="20"/>
                <w:szCs w:val="20"/>
              </w:rPr>
              <w:t>DFP 50 BC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18" w:space="0" w:color="FFFFFF"/>
            </w:tcBorders>
          </w:tcPr>
          <w:p w14:paraId="12749246" w14:textId="77777777" w:rsidR="007B2AA6" w:rsidRPr="002C3CDA" w:rsidRDefault="007B2AA6" w:rsidP="00164D62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2C3CDA">
              <w:rPr>
                <w:rFonts w:ascii="Verdana" w:hAnsi="Verdana"/>
                <w:b/>
                <w:bCs/>
                <w:sz w:val="20"/>
                <w:szCs w:val="20"/>
              </w:rPr>
              <w:t>DFP 50 AC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18" w:space="0" w:color="FFFFFF"/>
            </w:tcBorders>
          </w:tcPr>
          <w:p w14:paraId="1D1C3F07" w14:textId="77777777" w:rsidR="007B2AA6" w:rsidRPr="002C3CDA" w:rsidRDefault="007B2AA6" w:rsidP="00164D62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2C3CDA">
              <w:rPr>
                <w:rFonts w:ascii="Verdana" w:hAnsi="Verdana"/>
                <w:b/>
                <w:bCs/>
                <w:sz w:val="20"/>
                <w:szCs w:val="20"/>
              </w:rPr>
              <w:t>DFP 100 BC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18" w:space="0" w:color="FFFFFF"/>
            </w:tcBorders>
          </w:tcPr>
          <w:p w14:paraId="5FAAC0D7" w14:textId="77777777" w:rsidR="007B2AA6" w:rsidRPr="002C3CDA" w:rsidRDefault="007B2AA6" w:rsidP="00164D62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2C3CDA">
              <w:rPr>
                <w:rFonts w:ascii="Verdana" w:hAnsi="Verdana"/>
                <w:b/>
                <w:bCs/>
                <w:sz w:val="20"/>
                <w:szCs w:val="20"/>
              </w:rPr>
              <w:t>DFP 100 AC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18" w:space="0" w:color="FFFFFF"/>
            </w:tcBorders>
          </w:tcPr>
          <w:p w14:paraId="34B4D504" w14:textId="77777777" w:rsidR="007B2AA6" w:rsidRPr="002C3CDA" w:rsidRDefault="007B2AA6" w:rsidP="00164D62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2C3CDA">
              <w:rPr>
                <w:rFonts w:ascii="Verdana" w:hAnsi="Verdana"/>
                <w:b/>
                <w:bCs/>
                <w:sz w:val="20"/>
                <w:szCs w:val="20"/>
              </w:rPr>
              <w:t>Control</w:t>
            </w:r>
          </w:p>
        </w:tc>
      </w:tr>
      <w:tr w:rsidR="007B2AA6" w:rsidRPr="002C3CDA" w14:paraId="56E9CB54" w14:textId="77777777" w:rsidTr="00164D62">
        <w:tc>
          <w:tcPr>
            <w:tcW w:w="1633" w:type="dxa"/>
            <w:tcBorders>
              <w:top w:val="single" w:sz="18" w:space="0" w:color="auto"/>
              <w:left w:val="single" w:sz="18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3DA20366" w14:textId="77777777" w:rsidR="007B2AA6" w:rsidRPr="002C3CDA" w:rsidRDefault="007B2AA6" w:rsidP="00164D62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2C3CDA">
              <w:rPr>
                <w:rFonts w:ascii="Verdana" w:hAnsi="Verdana"/>
                <w:b/>
                <w:bCs/>
                <w:sz w:val="20"/>
                <w:szCs w:val="20"/>
              </w:rPr>
              <w:t>% Mortality</w:t>
            </w:r>
          </w:p>
        </w:tc>
        <w:tc>
          <w:tcPr>
            <w:tcW w:w="1764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B693DA5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59.6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5F6E9165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81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FCCC136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68.9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5D1CEF36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85.7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/>
            </w:tcBorders>
          </w:tcPr>
          <w:p w14:paraId="3A11C61B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91.6</w:t>
            </w:r>
          </w:p>
        </w:tc>
      </w:tr>
      <w:tr w:rsidR="007B2AA6" w:rsidRPr="002C3CDA" w14:paraId="041541DC" w14:textId="77777777" w:rsidTr="00164D62">
        <w:tc>
          <w:tcPr>
            <w:tcW w:w="1633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622A4754" w14:textId="77777777" w:rsidR="007B2AA6" w:rsidRPr="002C3CDA" w:rsidRDefault="007B2AA6" w:rsidP="00164D62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2C3CDA">
              <w:rPr>
                <w:rFonts w:ascii="Verdana" w:hAnsi="Verdana"/>
                <w:b/>
                <w:bCs/>
                <w:sz w:val="20"/>
                <w:szCs w:val="20"/>
              </w:rPr>
              <w:t>% RPS</w:t>
            </w:r>
          </w:p>
        </w:tc>
        <w:tc>
          <w:tcPr>
            <w:tcW w:w="1764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AFF5E5A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34.93</w:t>
            </w:r>
          </w:p>
        </w:tc>
        <w:tc>
          <w:tcPr>
            <w:tcW w:w="1985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1D34757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11.57</w:t>
            </w:r>
          </w:p>
        </w:tc>
        <w:tc>
          <w:tcPr>
            <w:tcW w:w="184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1648144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24.78</w:t>
            </w:r>
          </w:p>
        </w:tc>
        <w:tc>
          <w:tcPr>
            <w:tcW w:w="170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7BFCB13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6.44</w:t>
            </w:r>
          </w:p>
        </w:tc>
        <w:tc>
          <w:tcPr>
            <w:tcW w:w="1275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/>
            </w:tcBorders>
          </w:tcPr>
          <w:p w14:paraId="03DE5952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7B2AA6" w:rsidRPr="002C3CDA" w14:paraId="13A9FAD4" w14:textId="77777777" w:rsidTr="00164D62">
        <w:tc>
          <w:tcPr>
            <w:tcW w:w="1633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3E8C48B3" w14:textId="77777777" w:rsidR="007B2AA6" w:rsidRPr="002C3CDA" w:rsidRDefault="007B2AA6" w:rsidP="00164D62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2C3CDA">
              <w:rPr>
                <w:rFonts w:ascii="Verdana" w:hAnsi="Verdana"/>
                <w:b/>
                <w:bCs/>
                <w:sz w:val="20"/>
                <w:szCs w:val="20"/>
              </w:rPr>
              <w:t>% ARR</w:t>
            </w:r>
          </w:p>
        </w:tc>
        <w:tc>
          <w:tcPr>
            <w:tcW w:w="1764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6CDC236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32.63</w:t>
            </w:r>
          </w:p>
        </w:tc>
        <w:tc>
          <w:tcPr>
            <w:tcW w:w="1985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3EA05A86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11.36</w:t>
            </w:r>
          </w:p>
        </w:tc>
        <w:tc>
          <w:tcPr>
            <w:tcW w:w="184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8BD9668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23.46</w:t>
            </w:r>
          </w:p>
        </w:tc>
        <w:tc>
          <w:tcPr>
            <w:tcW w:w="170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C3FD173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6.59</w:t>
            </w:r>
          </w:p>
        </w:tc>
        <w:tc>
          <w:tcPr>
            <w:tcW w:w="1275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/>
            </w:tcBorders>
          </w:tcPr>
          <w:p w14:paraId="0752EF10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7B2AA6" w:rsidRPr="002C3CDA" w14:paraId="4E4D47ED" w14:textId="77777777" w:rsidTr="00164D62">
        <w:tc>
          <w:tcPr>
            <w:tcW w:w="1633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7B084B76" w14:textId="77777777" w:rsidR="007B2AA6" w:rsidRPr="002C3CDA" w:rsidRDefault="007B2AA6" w:rsidP="00164D62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2C3CDA">
              <w:rPr>
                <w:rFonts w:ascii="Verdana" w:hAnsi="Verdana"/>
                <w:b/>
                <w:bCs/>
                <w:sz w:val="20"/>
                <w:szCs w:val="20"/>
              </w:rPr>
              <w:t>CI 95% ARR</w:t>
            </w:r>
          </w:p>
        </w:tc>
        <w:tc>
          <w:tcPr>
            <w:tcW w:w="1764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843F3C5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18.81 to 46.45</w:t>
            </w:r>
          </w:p>
        </w:tc>
        <w:tc>
          <w:tcPr>
            <w:tcW w:w="1985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31EB7075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-0.31 to 23.02</w:t>
            </w:r>
          </w:p>
        </w:tc>
        <w:tc>
          <w:tcPr>
            <w:tcW w:w="184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30461292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10.15 to 36.76</w:t>
            </w:r>
          </w:p>
        </w:tc>
        <w:tc>
          <w:tcPr>
            <w:tcW w:w="170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B432B42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-4.21 to 17.39</w:t>
            </w:r>
          </w:p>
        </w:tc>
        <w:tc>
          <w:tcPr>
            <w:tcW w:w="1275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/>
            </w:tcBorders>
          </w:tcPr>
          <w:p w14:paraId="2ADF29A4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7B2AA6" w:rsidRPr="002C3CDA" w14:paraId="6EA463F2" w14:textId="77777777" w:rsidTr="00164D62">
        <w:tc>
          <w:tcPr>
            <w:tcW w:w="1633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5CD36A7" w14:textId="77777777" w:rsidR="007B2AA6" w:rsidRPr="002C3CDA" w:rsidRDefault="007B2AA6" w:rsidP="00164D62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2C3CDA">
              <w:rPr>
                <w:rFonts w:ascii="Verdana" w:hAnsi="Verdana"/>
                <w:b/>
                <w:bCs/>
                <w:sz w:val="20"/>
                <w:szCs w:val="20"/>
              </w:rPr>
              <w:t>NNT</w:t>
            </w:r>
          </w:p>
        </w:tc>
        <w:tc>
          <w:tcPr>
            <w:tcW w:w="1764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CB65932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6A88934D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1487DD66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3B453F2A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/>
            </w:tcBorders>
          </w:tcPr>
          <w:p w14:paraId="6A94EF12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7B2AA6" w:rsidRPr="002C3CDA" w14:paraId="0B7D6695" w14:textId="77777777" w:rsidTr="00164D62">
        <w:tc>
          <w:tcPr>
            <w:tcW w:w="1633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000000" w:themeColor="text1"/>
              <w:right w:val="single" w:sz="18" w:space="0" w:color="FFFFFF" w:themeColor="background1"/>
            </w:tcBorders>
          </w:tcPr>
          <w:p w14:paraId="339B3606" w14:textId="77777777" w:rsidR="007B2AA6" w:rsidRPr="002C3CDA" w:rsidRDefault="007B2AA6" w:rsidP="00164D62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2C3CDA">
              <w:rPr>
                <w:rFonts w:ascii="Verdana" w:hAnsi="Verdana"/>
                <w:b/>
                <w:bCs/>
                <w:sz w:val="20"/>
                <w:szCs w:val="20"/>
              </w:rPr>
              <w:t>CI 95% NNT</w:t>
            </w:r>
          </w:p>
        </w:tc>
        <w:tc>
          <w:tcPr>
            <w:tcW w:w="1764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14:paraId="64744870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2.2 to 5.3</w:t>
            </w:r>
          </w:p>
        </w:tc>
        <w:tc>
          <w:tcPr>
            <w:tcW w:w="1985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14:paraId="5C0BDCBC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14:paraId="4E1FEF4A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2C3CDA">
              <w:rPr>
                <w:rFonts w:ascii="Verdana" w:hAnsi="Verdana"/>
                <w:sz w:val="20"/>
                <w:szCs w:val="20"/>
              </w:rPr>
              <w:t>2.7 to 9.9</w:t>
            </w:r>
          </w:p>
        </w:tc>
        <w:tc>
          <w:tcPr>
            <w:tcW w:w="170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14:paraId="3A2BBF4D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/>
            </w:tcBorders>
          </w:tcPr>
          <w:p w14:paraId="3B56C982" w14:textId="77777777" w:rsidR="007B2AA6" w:rsidRPr="002C3CDA" w:rsidRDefault="007B2AA6" w:rsidP="00164D62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</w:tbl>
    <w:p w14:paraId="64D51A40" w14:textId="77777777" w:rsidR="007B2AA6" w:rsidRPr="002C3CDA" w:rsidRDefault="007B2AA6" w:rsidP="007B2AA6">
      <w:pPr>
        <w:rPr>
          <w:rFonts w:ascii="Verdana" w:hAnsi="Verdana"/>
          <w:sz w:val="20"/>
          <w:szCs w:val="20"/>
          <w:lang w:val="en-US"/>
        </w:rPr>
      </w:pPr>
      <w:r w:rsidRPr="002C3CDA">
        <w:rPr>
          <w:rFonts w:ascii="Verdana" w:hAnsi="Verdana"/>
          <w:sz w:val="20"/>
          <w:szCs w:val="20"/>
          <w:lang w:val="en-US"/>
        </w:rPr>
        <w:t>Indicators calculated in relation to control group.</w:t>
      </w:r>
    </w:p>
    <w:p w14:paraId="5E5CE4F6" w14:textId="77777777" w:rsidR="007B2AA6" w:rsidRPr="002C3CDA" w:rsidRDefault="007B2AA6" w:rsidP="007B2AA6">
      <w:pPr>
        <w:rPr>
          <w:rFonts w:ascii="Verdana" w:hAnsi="Verdana"/>
          <w:sz w:val="20"/>
          <w:szCs w:val="20"/>
          <w:lang w:val="en-US"/>
        </w:rPr>
      </w:pPr>
      <w:r w:rsidRPr="002C3CDA">
        <w:rPr>
          <w:rFonts w:ascii="Verdana" w:hAnsi="Verdana"/>
          <w:sz w:val="20"/>
          <w:szCs w:val="20"/>
          <w:lang w:val="en-US"/>
        </w:rPr>
        <w:t>RPS: Relative percentage survival, ARR: Absolute risk reduction, NNT: Number necessary to treat, CI: Confidence interval.</w:t>
      </w:r>
    </w:p>
    <w:p w14:paraId="2CC897CC" w14:textId="77777777" w:rsidR="007B2AA6" w:rsidRPr="002C3CDA" w:rsidRDefault="007B2AA6" w:rsidP="007B2AA6">
      <w:pPr>
        <w:rPr>
          <w:rFonts w:ascii="Verdana" w:hAnsi="Verdana"/>
          <w:sz w:val="20"/>
          <w:szCs w:val="20"/>
          <w:lang w:val="en-US"/>
        </w:rPr>
      </w:pPr>
    </w:p>
    <w:sectPr w:rsidR="007B2AA6" w:rsidRPr="002C3CDA" w:rsidSect="00267A1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AA6"/>
    <w:rsid w:val="000D39A4"/>
    <w:rsid w:val="007B2AA6"/>
    <w:rsid w:val="00C21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EECE7C"/>
  <w15:chartTrackingRefBased/>
  <w15:docId w15:val="{8C48D19E-0208-9142-B3A4-E9C335F2A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AA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B2A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65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Caruffo</dc:creator>
  <cp:keywords/>
  <dc:description/>
  <cp:lastModifiedBy>Mario Caruffo</cp:lastModifiedBy>
  <cp:revision>1</cp:revision>
  <dcterms:created xsi:type="dcterms:W3CDTF">2020-09-30T22:04:00Z</dcterms:created>
  <dcterms:modified xsi:type="dcterms:W3CDTF">2020-09-30T22:06:00Z</dcterms:modified>
</cp:coreProperties>
</file>